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9360"/>
      </w:tblGrid>
      <w:tr w:rsidR="005C3861" w14:paraId="1D5D6B47" w14:textId="77777777" w:rsidTr="00A56A4D">
        <w:trPr>
          <w:trHeight w:val="8100"/>
        </w:trPr>
        <w:tc>
          <w:tcPr>
            <w:tcW w:w="9350" w:type="dxa"/>
            <w:shd w:val="clear" w:color="auto" w:fill="auto"/>
          </w:tcPr>
          <w:p w14:paraId="4FCFD9AD" w14:textId="5D19A126" w:rsidR="005C3861" w:rsidRDefault="005C3861" w:rsidP="004269DD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bookmarkStart w:id="0" w:name="_Toc72965074"/>
            <w:bookmarkStart w:id="1" w:name="_Toc72965132"/>
            <w:bookmarkStart w:id="2" w:name="_Toc78100500"/>
            <w:bookmarkStart w:id="3" w:name="_Toc78192371"/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>S</w:t>
            </w:r>
            <w:r w:rsidR="00265D72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5 </w:t>
            </w:r>
            <w:r w:rsidR="00265D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Fig</w:t>
            </w:r>
          </w:p>
          <w:p w14:paraId="73DEA6FF" w14:textId="77777777" w:rsidR="005C3861" w:rsidRDefault="005C3861" w:rsidP="004269DD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  <w:p w14:paraId="073DF488" w14:textId="77777777" w:rsidR="005C3861" w:rsidRDefault="005C3861" w:rsidP="004269DD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2B66DC31" wp14:editId="241A035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99390</wp:posOffset>
                  </wp:positionV>
                  <wp:extent cx="5943600" cy="431165"/>
                  <wp:effectExtent l="0" t="0" r="0" b="6985"/>
                  <wp:wrapTopAndBottom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 rotWithShape="1">
                          <a:blip r:embed="rId8"/>
                          <a:srcRect t="6965" b="75167"/>
                          <a:stretch/>
                        </pic:blipFill>
                        <pic:spPr bwMode="auto">
                          <a:xfrm>
                            <a:off x="0" y="0"/>
                            <a:ext cx="5943600" cy="4311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D3E80"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45720" distB="45720" distL="114300" distR="114300" simplePos="0" relativeHeight="251653120" behindDoc="0" locked="0" layoutInCell="1" allowOverlap="1" wp14:anchorId="14FEFBA5" wp14:editId="1508B705">
                      <wp:simplePos x="0" y="0"/>
                      <wp:positionH relativeFrom="column">
                        <wp:posOffset>-68048</wp:posOffset>
                      </wp:positionH>
                      <wp:positionV relativeFrom="paragraph">
                        <wp:posOffset>80157</wp:posOffset>
                      </wp:positionV>
                      <wp:extent cx="274320" cy="1404620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C9E383" w14:textId="77777777" w:rsidR="005C3861" w:rsidRPr="00D426AA" w:rsidRDefault="005C3861" w:rsidP="006721F1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D426AA">
                                    <w:rPr>
                                      <w:rFonts w:ascii="Arial" w:hAnsi="Arial" w:cs="Arial"/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14FEFBA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35pt;margin-top:6.3pt;width:21.6pt;height:110.6pt;z-index: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WydCgIAAPYDAAAOAAAAZHJzL2Uyb0RvYy54bWysU9tu2zAMfR+wfxD0vtjJkl6MOEWXLsOA&#10;7gJ0+wBZlmNhsqhRSuzu60vJbpptb8P0IIgidUgeHq1vhs6wo0KvwZZ8Pss5U1ZCre2+5N+/7d5c&#10;ceaDsLUwYFXJH5XnN5vXr9a9K9QCWjC1QkYg1he9K3kbgiuyzMtWdcLPwClLzgawE4FM3Gc1ip7Q&#10;O5Mt8vwi6wFrhyCV93R7Nzr5JuE3jZLhS9N4FZgpOdUW0o5pr+Kebdai2KNwrZZTGeIfquiEtpT0&#10;BHUngmAH1H9BdVoieGjCTEKXQdNoqVIP1M08/6Obh1Y4lXohcrw70eT/H6z8fHxwX5GF4R0MNMDU&#10;hHf3IH94ZmHbCrtXt4jQt0rUlHgeKct654vpaaTaFz6CVP0nqGnI4hAgAQ0NdpEV6pMROg3g8US6&#10;GgKTdLm4XL5dkEeSa77MlxdkxBSieH7t0IcPCjoWDyVHGmpCF8d7H8bQ55CYzIPR9U4bkwzcV1uD&#10;7ChIALu0JvTfwoxlfcmvV4tVQrYQ3ydtdDqQQI3uSn6VxzVKJrLx3tYpJAhtxjMVbexET2Rk5CYM&#10;1UCBkaYK6kciCmEUIn0cOrSAvzjrSYQl9z8PAhVn5qMlsq/ny2VUbTKWq8vIE557qnOPsJKgSh44&#10;G4/bkJSeeHC3NJSdTny9VDLVSuJKjE8fIar33E5RL9918wQAAP//AwBQSwMEFAAGAAgAAAAhAO08&#10;+GveAAAACQEAAA8AAABkcnMvZG93bnJldi54bWxMj8FOwzAQRO9I/IO1SNxap4laqhCnqqi4cECi&#10;RYKjGztxhL22bDcNf89yguNqnmbeNrvZWTbpmEaPAlbLApjGzqsRBwHvp+fFFljKEpW0HrWAb51g&#10;197eNLJW/opvejrmgVEJploKMDmHmvPUGe1kWvqgkbLeRycznXHgKsorlTvLy6LYcCdHpAUjg34y&#10;uvs6XpyAD2dGdYivn72y0+Gl36/DHIMQ93fz/hFY1nP+g+FXn9ShJaezv6BKzApYrIoHQikoN8AI&#10;qMo1sLOAsqq2wNuG//+g/QEAAP//AwBQSwECLQAUAAYACAAAACEAtoM4kv4AAADhAQAAEwAAAAAA&#10;AAAAAAAAAAAAAAAAW0NvbnRlbnRfVHlwZXNdLnhtbFBLAQItABQABgAIAAAAIQA4/SH/1gAAAJQB&#10;AAALAAAAAAAAAAAAAAAAAC8BAABfcmVscy8ucmVsc1BLAQItABQABgAIAAAAIQBjZWydCgIAAPYD&#10;AAAOAAAAAAAAAAAAAAAAAC4CAABkcnMvZTJvRG9jLnhtbFBLAQItABQABgAIAAAAIQDtPPhr3gAA&#10;AAkBAAAPAAAAAAAAAAAAAAAAAGQEAABkcnMvZG93bnJldi54bWxQSwUGAAAAAAQABADzAAAAbwUA&#10;AAAA&#10;" stroked="f">
                      <v:textbox style="mso-fit-shape-to-text:t">
                        <w:txbxContent>
                          <w:p w14:paraId="35C9E383" w14:textId="77777777" w:rsidR="005C3861" w:rsidRPr="00D426AA" w:rsidRDefault="005C3861" w:rsidP="006721F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426AA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6EDAABFE" w14:textId="77777777" w:rsidR="005C3861" w:rsidRDefault="005C3861" w:rsidP="00617A3F">
            <w:pPr>
              <w:pStyle w:val="Caption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D426AA"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0A61F8A3" wp14:editId="6B8C3312">
                      <wp:simplePos x="0" y="0"/>
                      <wp:positionH relativeFrom="column">
                        <wp:posOffset>2769159</wp:posOffset>
                      </wp:positionH>
                      <wp:positionV relativeFrom="paragraph">
                        <wp:posOffset>573659</wp:posOffset>
                      </wp:positionV>
                      <wp:extent cx="189865" cy="1404620"/>
                      <wp:effectExtent l="0" t="0" r="0" b="0"/>
                      <wp:wrapSquare wrapText="bothSides"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986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BC1254" w14:textId="77777777" w:rsidR="005C3861" w:rsidRPr="00D426AA" w:rsidRDefault="005C3861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D426AA">
                                    <w:rPr>
                                      <w:rFonts w:ascii="Arial" w:hAnsi="Arial" w:cs="Arial"/>
                                      <w:b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A61F8A3" id="_x0000_s1027" type="#_x0000_t202" style="position:absolute;left:0;text-align:left;margin-left:218.05pt;margin-top:45.15pt;width:14.9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X5K/AEAANQDAAAOAAAAZHJzL2Uyb0RvYy54bWysU9uO2yAQfa/Uf0C8N7ajJE2sOKvtblNV&#10;2l6kbT8AYxyjAkOBxE6/vgP2ZqPu26p+QOBhzsw5c9jeDFqRk3BegqloMcspEYZDI82hoj9/7N+t&#10;KfGBmYYpMKKiZ+Hpze7tm21vSzGHDlQjHEEQ48veVrQLwZZZ5nknNPMzsMJgsAWnWcCjO2SNYz2i&#10;a5XN83yV9eAa64AL7/Hv/Riku4TftoKHb23rRSCqothbSKtLax3XbLdl5cEx20k+tcFe0YVm0mDR&#10;C9Q9C4wcnXwBpSV34KENMw46g7aVXCQOyKbI/2Hz2DErEhcUx9uLTP7/wfKvp0f73ZEwfIABB5hI&#10;ePsA/JcnBu46Zg7i1jnoO8EaLFxEybLe+nJKjVL70keQuv8CDQ6ZHQMkoKF1OqqCPAmi4wDOF9HF&#10;EAiPJdeb9WpJCcdQscgXq3maSsbKp2zrfPgkQJO4qajDoSZ0dnrwIXbDyqcrsZiBvVQqDVYZ0ld0&#10;s5wvU8JVRMuAvlNSV3Sdx290QiT50TQpOTCpxj0WUGZiHYmOlMNQD0Q2kyRRhBqaM8rgYLQZPgvc&#10;dOD+UNKjxSrqfx+ZE5Sozwal3BSLRfRkOiyW75E4cdeR+jrCDEeoigZKxu1dSD6OlL29Rcn3Mqnx&#10;3MnUMloniTTZPHrz+pxuPT/G3V8AAAD//wMAUEsDBBQABgAIAAAAIQDfQ12U3wAAAAoBAAAPAAAA&#10;ZHJzL2Rvd25yZXYueG1sTI/BTsMwEETvSPyDtUjcqJ2mBAhxqgq15QiUiLMbL0lEvLZsNw1/jznB&#10;cbVPM2+q9WxGNqEPgyUJ2UIAQ2qtHqiT0Lzvbu6BhahIq9ESSvjGAOv68qJSpbZnesPpEDuWQiiU&#10;SkIfoys5D22PRoWFdUjp92m9UTGdvuPaq3MKNyNfClFwowZKDb1y+NRj+3U4GQkuuv3ds3953Wx3&#10;k2g+9s1y6LZSXl/Nm0dgEef4B8OvflKHOjkd7Yl0YKOEVV5kCZXwIHJgCVgVRRp3lJBn2S3wuuL/&#10;J9Q/AAAA//8DAFBLAQItABQABgAIAAAAIQC2gziS/gAAAOEBAAATAAAAAAAAAAAAAAAAAAAAAABb&#10;Q29udGVudF9UeXBlc10ueG1sUEsBAi0AFAAGAAgAAAAhADj9If/WAAAAlAEAAAsAAAAAAAAAAAAA&#10;AAAALwEAAF9yZWxzLy5yZWxzUEsBAi0AFAAGAAgAAAAhAC0lfkr8AQAA1AMAAA4AAAAAAAAAAAAA&#10;AAAALgIAAGRycy9lMm9Eb2MueG1sUEsBAi0AFAAGAAgAAAAhAN9DXZTfAAAACgEAAA8AAAAAAAAA&#10;AAAAAAAAVgQAAGRycy9kb3ducmV2LnhtbFBLBQYAAAAABAAEAPMAAABiBQAAAAA=&#10;" filled="f" stroked="f">
                      <v:textbox style="mso-fit-shape-to-text:t">
                        <w:txbxContent>
                          <w:p w14:paraId="6DBC1254" w14:textId="77777777" w:rsidR="005C3861" w:rsidRPr="00D426AA" w:rsidRDefault="005C386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426AA"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C9019AB" wp14:editId="3F35B71F">
                      <wp:simplePos x="0" y="0"/>
                      <wp:positionH relativeFrom="column">
                        <wp:posOffset>2886761</wp:posOffset>
                      </wp:positionH>
                      <wp:positionV relativeFrom="paragraph">
                        <wp:posOffset>674395</wp:posOffset>
                      </wp:positionV>
                      <wp:extent cx="117043" cy="175565"/>
                      <wp:effectExtent l="0" t="0" r="16510" b="1524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43" cy="1755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A7C12A" id="Rectangle 15" o:spid="_x0000_s1026" style="position:absolute;margin-left:227.3pt;margin-top:53.1pt;width:9.2pt;height:13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U4TeQIAAIUFAAAOAAAAZHJzL2Uyb0RvYy54bWysVE1v2zAMvQ/YfxB0X21nSbsFdYogRYYB&#10;RVu0HXpWZCkWIIuapMTJfv0o+SNdV+xQLAeFMslH8onk5dWh0WQvnFdgSlqc5ZQIw6FSZlvSH0/r&#10;T18o8YGZimkwoqRH4enV4uOHy9bOxQRq0JVwBEGMn7e2pHUIdp5lnteiYf4MrDColOAaFvDqtlnl&#10;WIvojc4meX6eteAq64AL7/Hrdaeki4QvpeDhTkovAtElxdxCOl06N/HMFpdsvnXM1or3abB3ZNEw&#10;ZTDoCHXNAiM7p/6CahR34EGGMw5NBlIqLlINWE2Rv6rmsWZWpFqQHG9Hmvz/g+W3+0d775CG1vq5&#10;RzFWcZCuif+YHzkkso4jWeIQCMePRXGRTz9TwlFVXMxm57NIZnZyts6HbwIaEoWSOnyLRBHb3/jQ&#10;mQ4mMZYHraq10jpd4vuLlXZkz/DlNtuiB//DSpt3OWKO0TM7VZykcNQi4mnzICRRFdY4SQmnZjwl&#10;wzgXJhSdqmaV6HKc5fgbshzST4QkwIgssboRuwcYLDuQAbujp7ePriL18uic/yuxznn0SJHBhNG5&#10;UQbcWwAaq+ojd/YDSR01kaUNVMd7Rxx0k+QtXyt83hvmwz1zODo4ZLgOwh0eUkNbUuglSmpwv976&#10;Hu2xo1FLSYujWFL/c8ecoER/N9jrX4vpNM5uukxnFxO8uJeazUuN2TUrwJ4pcPFYnsRoH/QgSgfN&#10;M26NZYyKKmY4xi4pD264rEK3InDvcLFcJjOcV8vCjXm0PIJHVmP7Ph2embN9jwccjlsYxpbNX7V6&#10;Zxs9DSx3AaRKc3DitecbZz01Tr+X4jJ5eU9Wp+25+A0AAP//AwBQSwMEFAAGAAgAAAAhALv+Xv/h&#10;AAAACwEAAA8AAABkcnMvZG93bnJldi54bWxMj0FPhDAQhe8m/odmTLy5RUB2RcrGGI0x2YPumuhx&#10;Flog0imhhcV/73jS47z35c17xXaxvZj16DtHCq5XEQhNlas7ahS8H56uNiB8QKqxd6QVfGsP2/L8&#10;rMC8did60/M+NIJDyOeooA1hyKX0Vast+pUbNLFn3Ggx8Dk2sh7xxOG2l3EUZdJiR/yhxUE/tLr6&#10;2k9WwafB58Pji99JE8/mtnudPsx6UuryYrm/AxH0Ev5g+K3P1aHkTkc3Ue1FryC9STNG2YiyGAQT&#10;6TrhdUdWkmQDsizk/w3lDwAAAP//AwBQSwECLQAUAAYACAAAACEAtoM4kv4AAADhAQAAEwAAAAAA&#10;AAAAAAAAAAAAAAAAW0NvbnRlbnRfVHlwZXNdLnhtbFBLAQItABQABgAIAAAAIQA4/SH/1gAAAJQB&#10;AAALAAAAAAAAAAAAAAAAAC8BAABfcmVscy8ucmVsc1BLAQItABQABgAIAAAAIQBRsU4TeQIAAIUF&#10;AAAOAAAAAAAAAAAAAAAAAC4CAABkcnMvZTJvRG9jLnhtbFBLAQItABQABgAIAAAAIQC7/l7/4QAA&#10;AAsBAAAPAAAAAAAAAAAAAAAAANMEAABkcnMvZG93bnJldi54bWxQSwUGAAAAAAQABADzAAAA4QUA&#10;AAAA&#10;" fillcolor="white [3212]" strokecolor="white [3212]" strokeweight="1pt"/>
                  </w:pict>
                </mc:Fallback>
              </mc:AlternateContent>
            </w:r>
            <w:r w:rsidRPr="006721F1"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0ABEFFCD" wp14:editId="5C67FF49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507365</wp:posOffset>
                      </wp:positionV>
                      <wp:extent cx="318770" cy="1404620"/>
                      <wp:effectExtent l="0" t="0" r="0" b="0"/>
                      <wp:wrapSquare wrapText="bothSides"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877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47C037" w14:textId="77777777" w:rsidR="005C3861" w:rsidRPr="00D426AA" w:rsidRDefault="005C3861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D426AA">
                                    <w:rPr>
                                      <w:rFonts w:ascii="Arial" w:hAnsi="Arial" w:cs="Arial"/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ABEFFCD" id="_x0000_s1028" type="#_x0000_t202" style="position:absolute;left:0;text-align:left;margin-left:-5.35pt;margin-top:39.95pt;width:25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o/J/gEAANQDAAAOAAAAZHJzL2Uyb0RvYy54bWysU11v2yAUfZ+0/4B4X2xnSZNaIVXXLtOk&#10;7kNq9wMIxjEacBmQ2Nmv3wWnabS9VfMDAq7vufece1jdDEaTg/RBgWW0mpSUSCugUXbH6I+nzbsl&#10;JSFy23ANVjJ6lIHerN++WfWullPoQDfSEwSxoe4do12Mri6KIDppeJiAkxaDLXjDIx79rmg87xHd&#10;6GJalldFD75xHoQMAW/vxyBdZ/y2lSJ+a9sgI9GMYm8xrz6v27QW6xWvd567TolTG/wVXRiuLBY9&#10;Q93zyMneq3+gjBIeArRxIsAU0LZKyMwB2VTlX2weO+5k5oLiBHeWKfw/WPH18Oi+exKHDzDgADOJ&#10;4B5A/AzEwl3H7U7eeg99J3mDhaskWdG7UJ9Sk9ShDglk23+BBofM9xEy0NB6k1RBngTRcQDHs+hy&#10;iETg5ftquVhgRGCompWzq2meSsHr52znQ/wkwZC0YdTjUDM6PzyEmLrh9fMvqZiFjdI6D1Zb0jN6&#10;PZ/Oc8JFxKiIvtPKMLos0zc6IZH8aJucHLnS4x4LaHtinYiOlOOwHYhqGJ2m3CTCFpojyuBhtBk+&#10;C9x04H9T0qPFGA2/9txLSvRni1JeV7NZ8mQ+zOYLJE78ZWR7GeFWIBSjkZJxexezjxPl4G5R8o3K&#10;arx0cmoZrZNFOtk8efPynP96eYzrPwAAAP//AwBQSwMEFAAGAAgAAAAhAKRJWVPeAAAACQEAAA8A&#10;AABkcnMvZG93bnJldi54bWxMj8FOwzAMhu9IvENkJG5b0iEoLU2nCW3jyBgV56wJbUXjREnWlbfH&#10;nOBkWf70+/ur9WxHNpkQB4cSsqUAZrB1esBOQvO+WzwCi0mhVqNDI+HbRFjX11eVKrW74JuZjqlj&#10;FIKxVBL6lHzJeWx7Y1VcOm+Qbp8uWJVoDR3XQV0o3I58JcQDt2pA+tArb557034dz1aCT36fv4TX&#10;w2a7m0TzsW9WQ7eV8vZm3jwBS2ZOfzD86pM61OR0cmfUkY0SFpnICZWQFwUwAu6Ke2AnmiLLgNcV&#10;/9+g/gEAAP//AwBQSwECLQAUAAYACAAAACEAtoM4kv4AAADhAQAAEwAAAAAAAAAAAAAAAAAAAAAA&#10;W0NvbnRlbnRfVHlwZXNdLnhtbFBLAQItABQABgAIAAAAIQA4/SH/1gAAAJQBAAALAAAAAAAAAAAA&#10;AAAAAC8BAABfcmVscy8ucmVsc1BLAQItABQABgAIAAAAIQBAPo/J/gEAANQDAAAOAAAAAAAAAAAA&#10;AAAAAC4CAABkcnMvZTJvRG9jLnhtbFBLAQItABQABgAIAAAAIQCkSVlT3gAAAAkBAAAPAAAAAAAA&#10;AAAAAAAAAFgEAABkcnMvZG93bnJldi54bWxQSwUGAAAAAAQABADzAAAAYwUAAAAA&#10;" filled="f" stroked="f">
                      <v:textbox style="mso-fit-shape-to-text:t">
                        <w:txbxContent>
                          <w:p w14:paraId="2D47C037" w14:textId="77777777" w:rsidR="005C3861" w:rsidRPr="00D426AA" w:rsidRDefault="005C386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426AA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1CB98CFB" wp14:editId="15623D85">
                      <wp:simplePos x="0" y="0"/>
                      <wp:positionH relativeFrom="column">
                        <wp:posOffset>-146266</wp:posOffset>
                      </wp:positionH>
                      <wp:positionV relativeFrom="paragraph">
                        <wp:posOffset>671315</wp:posOffset>
                      </wp:positionV>
                      <wp:extent cx="181155" cy="224287"/>
                      <wp:effectExtent l="0" t="0" r="9525" b="444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155" cy="2242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0BE8A2" id="Rectangle 14" o:spid="_x0000_s1026" style="position:absolute;margin-left:-11.5pt;margin-top:52.85pt;width:14.25pt;height:17.6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eFfegIAAF0FAAAOAAAAZHJzL2Uyb0RvYy54bWysVFFv2yAQfp+0/4B4Xx1bydpFdaqoVadJ&#10;VVetnfpMMMRImGNA4mS/fgfYTtdVe5iWBwLcd9/dfb7j8urQabIXziswNS3PZpQIw6FRZlvT70+3&#10;Hy4o8YGZhmkwoqZH4enV6v27y94uRQUt6EY4giTGL3tb0zYEuywKz1vRMX8GVhg0SnAdC3h026Jx&#10;rEf2ThfVbPax6ME11gEX3uPtTTbSVeKXUvDwVUovAtE1xdxCWl1aN3EtVpdsuXXMtooPabB/yKJj&#10;ymDQieqGBUZ2Tv1B1SnuwIMMZxy6AqRUXKQasJpy9qqax5ZZkWpBcbydZPL/j5bf7x/tg0MZeuuX&#10;HrexioN0XfzH/MghiXWcxBKHQDhelhdluVhQwtFUVfPq4jyKWZycrfPhs4COxE1NHX6LJBHb3/mQ&#10;oSMkxvKgVXOrtE6H+P3FtXZkz/DLbbblQP4bSpuINRC9MmG8KU6VpF04ahFx2nwTkqgGc69SIqnJ&#10;TkEY58KEMpta1ogcezHD3xh9TCsVmggjs8T4E/dAMCIzycidsxzw0VWkHp2cZ39LLDtPHikymDA5&#10;d8qAe4tAY1VD5IwfRcrSRJU20BwfHHGQJ8Rbfqvws90xHx6Yw5HA4cExD19xkRr6msKwo6QF9/Ot&#10;+4jHTkUrJT2OWE39jx1zghL9xWAPfyrn8ziT6TBfnFd4cC8tm5cWs+uuAXuhxAfF8rSN+KDHrXTQ&#10;PeNrsI5R0cQMx9g15cGNh+uQRx/fEy7W6wTDObQs3JlHyyN5VDW25dPhmTk79G7Apr+HcRzZ8lUL&#10;Z2z0NLDeBZAq9fdJ10FvnOHUOMN7Ex+Jl+eEOr2Kq18AAAD//wMAUEsDBBQABgAIAAAAIQAWji3z&#10;3wAAAAkBAAAPAAAAZHJzL2Rvd25yZXYueG1sTI8xT8MwFIR3JP6D9ZBYUGu3JoBCnAqQkFgYKBVi&#10;dGMTW42fo9hNUn49jwnG053uvqs2c+jYaIfkIypYLQUwi000HlsFu/fnxR2wlDUa3UW0Ck42waY+&#10;P6t0aeKEb3bc5pZRCaZSK3A59yXnqXE26LSMvUXyvuIQdCY5tNwMeqLy0PG1EDc8aI+04HRvn5xt&#10;DttjUPB6kvJlvJKHaedl67/55+OHi0pdXswP98CynfNfGH7xCR1qYtrHI5rEOgWLtaQvmQxR3AKj&#10;RFEA25O+XgngdcX/P6h/AAAA//8DAFBLAQItABQABgAIAAAAIQC2gziS/gAAAOEBAAATAAAAAAAA&#10;AAAAAAAAAAAAAABbQ29udGVudF9UeXBlc10ueG1sUEsBAi0AFAAGAAgAAAAhADj9If/WAAAAlAEA&#10;AAsAAAAAAAAAAAAAAAAALwEAAF9yZWxzLy5yZWxzUEsBAi0AFAAGAAgAAAAhACGN4V96AgAAXQUA&#10;AA4AAAAAAAAAAAAAAAAALgIAAGRycy9lMm9Eb2MueG1sUEsBAi0AFAAGAAgAAAAhABaOLfPfAAAA&#10;CQEAAA8AAAAAAAAAAAAAAAAA1AQAAGRycy9kb3ducmV2LnhtbFBLBQYAAAAABAAEAPMAAADgBQAA&#10;AAA=&#10;" fillcolor="white [3212]" stroked="f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i w:val="0"/>
                <w:iCs w:val="0"/>
                <w:noProof/>
                <w:color w:val="000000"/>
                <w:sz w:val="22"/>
                <w:szCs w:val="22"/>
              </w:rPr>
              <w:drawing>
                <wp:anchor distT="0" distB="0" distL="114300" distR="114300" simplePos="0" relativeHeight="251655168" behindDoc="0" locked="0" layoutInCell="1" allowOverlap="1" wp14:anchorId="74DEE3F7" wp14:editId="25DC73F7">
                  <wp:simplePos x="0" y="0"/>
                  <wp:positionH relativeFrom="column">
                    <wp:posOffset>-68173</wp:posOffset>
                  </wp:positionH>
                  <wp:positionV relativeFrom="paragraph">
                    <wp:posOffset>671818</wp:posOffset>
                  </wp:positionV>
                  <wp:extent cx="5943600" cy="1837690"/>
                  <wp:effectExtent l="0" t="0" r="0" b="0"/>
                  <wp:wrapTopAndBottom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 rotWithShape="1">
                          <a:blip r:embed="rId8"/>
                          <a:srcRect t="23919" b="1"/>
                          <a:stretch/>
                        </pic:blipFill>
                        <pic:spPr bwMode="auto">
                          <a:xfrm>
                            <a:off x="0" y="0"/>
                            <a:ext cx="5943600" cy="1837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6051E04" w14:textId="71F1E62D" w:rsidR="005C3861" w:rsidRPr="008F6D00" w:rsidRDefault="005C3861" w:rsidP="00265D72">
            <w:pPr>
              <w:pStyle w:val="Caption"/>
              <w:spacing w:line="480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S</w:t>
            </w:r>
            <w:r w:rsidR="00265D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5 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Fig. </w:t>
            </w:r>
            <w:proofErr w:type="spellStart"/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GisA</w:t>
            </w:r>
            <w:proofErr w:type="spellEnd"/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encodes 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ATPase domain signatures and demonstrates ATP hydrolysis activity.</w:t>
            </w:r>
            <w:bookmarkEnd w:id="0"/>
            <w:bookmarkEnd w:id="1"/>
            <w:bookmarkEnd w:id="2"/>
            <w:bookmarkEnd w:id="3"/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A.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GisA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contains two Walker A motifs, two Walker B motifs, and two ABC Signature motifs. Numbers correspond to the codon position of the first amino acid in the motif. Domain structure illustration was created with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BioRender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b/>
                <w:i w:val="0"/>
                <w:iCs w:val="0"/>
                <w:color w:val="000000"/>
                <w:sz w:val="22"/>
                <w:szCs w:val="22"/>
              </w:rPr>
              <w:t>B.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Recombinant </w:t>
            </w:r>
            <w:r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His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-tagged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GisA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was expressed and purified from a modified </w:t>
            </w:r>
            <w:r w:rsidRPr="008F6D0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. coli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NEB 3016 expression strain. Indicated samples and fractions were collected during expression and subsequent purification. Samples were loaded onto 12% SDS-PAGE and stained with Coomassie blue. Lanes: molecular weight ladder (M); 1: uninduced whole cell lysate (WCL); 2: WCL 4 </w:t>
            </w:r>
            <w:r w:rsidRPr="000404CF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h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post IPTG induction; 3: pre-column lysate; 4: Ni-NTA flow</w:t>
            </w:r>
            <w:r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-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through; 5: and 6: 20 mM imidazole elution; 7: 100 mM imidazole elution; 8: and 9: 400 mM imidazole elution.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GisA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is predicted to be 59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kDa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b/>
                <w:i w:val="0"/>
                <w:iCs w:val="0"/>
                <w:color w:val="000000"/>
                <w:sz w:val="22"/>
                <w:szCs w:val="22"/>
              </w:rPr>
              <w:t>C.</w:t>
            </w:r>
            <w:r w:rsidRPr="008F6D00">
              <w:rPr>
                <w:rFonts w:ascii="Arial" w:hAnsi="Arial" w:cs="Arial"/>
                <w:b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Time course analysis of ATP hydrolysis activity of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GisA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incubated at 37°C for 1 </w:t>
            </w:r>
            <w:r w:rsidRPr="000404CF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h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with 400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μM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ATP. Samples were taken at the indicated time points and</w:t>
            </w:r>
            <w:r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inorganic phosphate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(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P</w:t>
            </w:r>
            <w:r w:rsidRPr="00DA5966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  <w:vertAlign w:val="subscript"/>
              </w:rPr>
              <w:t>i</w:t>
            </w:r>
            <w:r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)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concentrations were determined using the </w:t>
            </w:r>
            <w:r w:rsidRPr="008F6D00">
              <w:rPr>
                <w:rFonts w:ascii="Arial" w:hAnsi="Arial" w:cs="Arial"/>
                <w:i w:val="0"/>
                <w:iCs w:val="0"/>
                <w:color w:val="000000"/>
                <w:sz w:val="22"/>
                <w:szCs w:val="22"/>
              </w:rPr>
              <w:t>malachite green assay.</w:t>
            </w:r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 xml:space="preserve">  Presented is the mean of nine independent trials and error bars represent ± 1 standard error of the mean. Each trial used a new purification of </w:t>
            </w:r>
            <w:proofErr w:type="spellStart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GisA</w:t>
            </w:r>
            <w:proofErr w:type="spellEnd"/>
            <w:r w:rsidRPr="008F6D00">
              <w:rPr>
                <w:rFonts w:ascii="Arial" w:hAnsi="Arial" w:cs="Arial"/>
                <w:bCs/>
                <w:i w:val="0"/>
                <w:iCs w:val="0"/>
                <w:color w:val="000000"/>
                <w:sz w:val="22"/>
                <w:szCs w:val="22"/>
              </w:rPr>
              <w:t>.</w:t>
            </w:r>
          </w:p>
        </w:tc>
      </w:tr>
    </w:tbl>
    <w:p w14:paraId="36214A7D" w14:textId="07ADAE41" w:rsidR="005C3861" w:rsidRDefault="005C386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59A0AD" wp14:editId="2A75CD70">
                <wp:simplePos x="0" y="0"/>
                <wp:positionH relativeFrom="column">
                  <wp:posOffset>-124460</wp:posOffset>
                </wp:positionH>
                <wp:positionV relativeFrom="paragraph">
                  <wp:posOffset>2377440</wp:posOffset>
                </wp:positionV>
                <wp:extent cx="6056630" cy="635"/>
                <wp:effectExtent l="0" t="0" r="0" b="0"/>
                <wp:wrapTopAndBottom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66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EBB7C9" w14:textId="77777777" w:rsidR="005C3861" w:rsidRPr="005E03C4" w:rsidRDefault="005C3861" w:rsidP="006F38C0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59A0AD" id="Text Box 49" o:spid="_x0000_s1029" type="#_x0000_t202" style="position:absolute;margin-left:-9.8pt;margin-top:187.2pt;width:476.9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T3sKAIAAFgEAAAOAAAAZHJzL2Uyb0RvYy54bWysVMFu2zAMvQ/YPwi6L04aNBiMOEWWIsOA&#10;oC3QDj0rshwLk0WNUmJnXz9KtpOt22nYRaZEitR7j/TyrmsMOyn0GmzBZ5MpZ8pKKLU9FPzry/bD&#10;R858ELYUBqwq+Fl5frd6/27ZulzdQA2mVMgoifV56wpeh+DyLPOyVo3wE3DKkrMCbESgLR6yEkVL&#10;2RuT3Uyni6wFLB2CVN7T6X3v5KuUv6qUDI9V5VVgpuD0tpBWTOs+rtlqKfIDCldrOTxD/MMrGqEt&#10;Fb2kuhdBsCPqP1I1WiJ4qMJEQpNBVWmpEgZCM5u+QfNcC6cSFiLHuwtN/v+llQ+nZ/eELHSfoCMB&#10;EwjvdiC/eeIma53Ph5jIqc89RUegXYVN/BIERheJ2/OFT9UFJulwMb1dLObkkuRbzG8j29n1qkMf&#10;PitoWDQKjiRWKi9OOx/60DEkVvJgdLnVxsRNdGwMspMgYdtaBzUk/y3K2BhrId7qE8aTBKrHERGF&#10;bt8xXRZ8HlPEkz2UZ+IEoW8X7+RWU72d8OFJIPUHQaKeD4+0VAbagsNgcVYD/vjbeYwn2cjLWUv9&#10;VnD//ShQcWa+WBI0Nudo4GjsR8Memw0Q0hlNk5PJpAsYzGhWCM0rjcI6ViGXsJJqFTyM5ib0XU+j&#10;JNV6nYKoBZ0IO/vs5Ch95PWlexXoBlUCifkAYyeK/I04fWySx62PgZhOyl1ZHOim9k3aD6MW5+PX&#10;fYq6/hBWPwEAAP//AwBQSwMEFAAGAAgAAAAhADBtb0HiAAAACwEAAA8AAABkcnMvZG93bnJldi54&#10;bWxMj7FOwzAQhnck3sE6JBbUOm1MoCFOVVUwwFIRurC58TUOxOcodtrw9hgWGO/u03/fX6wn27ET&#10;Dr51JGExT4Ah1U631EjYvz3N7oH5oEirzhFK+EIP6/LyolC5dmd6xVMVGhZDyOdKggmhzzn3tUGr&#10;/Nz1SPF2dINVIY5Dw/WgzjHcdnyZJBm3qqX4wagetwbrz2q0EnbifWduxuPjy0akw/N+3GYfTSXl&#10;9dW0eQAWcAp/MPzoR3Uoo9PBjaQ96yTMFqssohLSOyGARWKViiWww+/mFnhZ8P8dym8AAAD//wMA&#10;UEsBAi0AFAAGAAgAAAAhALaDOJL+AAAA4QEAABMAAAAAAAAAAAAAAAAAAAAAAFtDb250ZW50X1R5&#10;cGVzXS54bWxQSwECLQAUAAYACAAAACEAOP0h/9YAAACUAQAACwAAAAAAAAAAAAAAAAAvAQAAX3Jl&#10;bHMvLnJlbHNQSwECLQAUAAYACAAAACEA+GE97CgCAABYBAAADgAAAAAAAAAAAAAAAAAuAgAAZHJz&#10;L2Uyb0RvYy54bWxQSwECLQAUAAYACAAAACEAMG1vQeIAAAALAQAADwAAAAAAAAAAAAAAAACCBAAA&#10;ZHJzL2Rvd25yZXYueG1sUEsFBgAAAAAEAAQA8wAAAJEFAAAAAA==&#10;" stroked="f">
                <v:textbox style="mso-fit-shape-to-text:t" inset="0,0,0,0">
                  <w:txbxContent>
                    <w:p w14:paraId="54EBB7C9" w14:textId="77777777" w:rsidR="005C3861" w:rsidRPr="005E03C4" w:rsidRDefault="005C3861" w:rsidP="006F38C0">
                      <w:pPr>
                        <w:pStyle w:val="Caption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bookmarkStart w:id="4" w:name="_Toc72182931"/>
      <w:bookmarkStart w:id="5" w:name="_Toc72502371"/>
      <w:bookmarkStart w:id="6" w:name="_Toc72784986"/>
      <w:bookmarkStart w:id="7" w:name="_Toc72785099"/>
      <w:bookmarkStart w:id="8" w:name="_Toc72965092"/>
      <w:bookmarkStart w:id="9" w:name="_Toc72965150"/>
      <w:bookmarkStart w:id="10" w:name="_Toc73019090"/>
      <w:bookmarkStart w:id="11" w:name="_Toc72182470"/>
      <w:bookmarkStart w:id="12" w:name="_Toc72182509"/>
      <w:bookmarkStart w:id="13" w:name="_Toc72182614"/>
      <w:bookmarkStart w:id="14" w:name="_Toc72182723"/>
    </w:p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p w14:paraId="00D9EE91" w14:textId="1B9DCABA" w:rsidR="00C21DF0" w:rsidRDefault="00C21DF0" w:rsidP="00153570"/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53570"/>
    <w:rsid w:val="00181258"/>
    <w:rsid w:val="001D3E63"/>
    <w:rsid w:val="00223589"/>
    <w:rsid w:val="00265D72"/>
    <w:rsid w:val="00276D79"/>
    <w:rsid w:val="0028556C"/>
    <w:rsid w:val="002B5098"/>
    <w:rsid w:val="002C19C6"/>
    <w:rsid w:val="002D419A"/>
    <w:rsid w:val="003712E2"/>
    <w:rsid w:val="004A2D58"/>
    <w:rsid w:val="004D3143"/>
    <w:rsid w:val="004E6AEE"/>
    <w:rsid w:val="00507138"/>
    <w:rsid w:val="00592932"/>
    <w:rsid w:val="005A7125"/>
    <w:rsid w:val="005C3861"/>
    <w:rsid w:val="00612066"/>
    <w:rsid w:val="0063456A"/>
    <w:rsid w:val="006507F1"/>
    <w:rsid w:val="006C3020"/>
    <w:rsid w:val="007745B4"/>
    <w:rsid w:val="007B0F5E"/>
    <w:rsid w:val="00844661"/>
    <w:rsid w:val="0091691F"/>
    <w:rsid w:val="009D50D6"/>
    <w:rsid w:val="00A41B65"/>
    <w:rsid w:val="00A567F4"/>
    <w:rsid w:val="00A65A8A"/>
    <w:rsid w:val="00AD55E2"/>
    <w:rsid w:val="00B83B9E"/>
    <w:rsid w:val="00C063FA"/>
    <w:rsid w:val="00C0676B"/>
    <w:rsid w:val="00C21DF0"/>
    <w:rsid w:val="00CD6B1F"/>
    <w:rsid w:val="00D26F7B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Props1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3</cp:revision>
  <dcterms:created xsi:type="dcterms:W3CDTF">2023-06-22T16:58:00Z</dcterms:created>
  <dcterms:modified xsi:type="dcterms:W3CDTF">2023-06-2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